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EA0" w:rsidRPr="00D75570" w:rsidRDefault="001A0EA0" w:rsidP="001A0EA0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D75570">
        <w:rPr>
          <w:rFonts w:ascii="Times New Roman" w:eastAsia="Times New Roman" w:hAnsi="Times New Roman" w:cs="Times New Roman"/>
          <w:b/>
          <w:sz w:val="24"/>
        </w:rPr>
        <w:t>Video 1</w:t>
      </w:r>
    </w:p>
    <w:p w:rsidR="001A0EA0" w:rsidRPr="00D75570" w:rsidRDefault="001A0EA0" w:rsidP="001A0EA0">
      <w:pPr>
        <w:spacing w:line="480" w:lineRule="auto"/>
        <w:rPr>
          <w:rFonts w:ascii="Times New Roman" w:hAnsi="Times New Roman" w:cs="Times New Roman"/>
          <w:sz w:val="24"/>
        </w:rPr>
      </w:pPr>
      <w:r w:rsidRPr="00D75570">
        <w:rPr>
          <w:rFonts w:ascii="Times New Roman" w:hAnsi="Times New Roman" w:cs="Times New Roman" w:hint="eastAsia"/>
          <w:sz w:val="24"/>
        </w:rPr>
        <w:t xml:space="preserve">Double </w:t>
      </w:r>
      <w:r w:rsidRPr="00D75570">
        <w:rPr>
          <w:rFonts w:ascii="Times New Roman" w:hAnsi="Times New Roman" w:cs="Times New Roman"/>
          <w:sz w:val="24"/>
        </w:rPr>
        <w:t xml:space="preserve">bare uncovered metal stent deployment combined with </w:t>
      </w:r>
      <w:proofErr w:type="spellStart"/>
      <w:r w:rsidRPr="00D75570">
        <w:rPr>
          <w:rFonts w:ascii="Times New Roman" w:hAnsi="Times New Roman" w:cs="Times New Roman"/>
          <w:sz w:val="24"/>
        </w:rPr>
        <w:t>intraductal</w:t>
      </w:r>
      <w:proofErr w:type="spellEnd"/>
      <w:r w:rsidRPr="00D75570">
        <w:rPr>
          <w:rFonts w:ascii="Times New Roman" w:hAnsi="Times New Roman" w:cs="Times New Roman"/>
          <w:sz w:val="24"/>
        </w:rPr>
        <w:t xml:space="preserve"> radiofrequency ablation</w:t>
      </w:r>
      <w:r w:rsidRPr="00D75570">
        <w:rPr>
          <w:rFonts w:ascii="Times New Roman" w:hAnsi="Times New Roman" w:cs="Times New Roman" w:hint="eastAsia"/>
          <w:sz w:val="24"/>
        </w:rPr>
        <w:t xml:space="preserve"> </w:t>
      </w:r>
      <w:r w:rsidRPr="00D75570">
        <w:rPr>
          <w:rFonts w:ascii="Times New Roman" w:eastAsia="Times New Roman" w:hAnsi="Times New Roman" w:cs="Times New Roman"/>
          <w:sz w:val="24"/>
        </w:rPr>
        <w:t>for a patient with malignant distal biliary obstruction</w:t>
      </w:r>
    </w:p>
    <w:p w:rsidR="001A0EA0" w:rsidRDefault="001A0EA0" w:rsidP="001A0EA0"/>
    <w:p w:rsidR="004A4A79" w:rsidRDefault="004A4A79">
      <w:bookmarkStart w:id="0" w:name="_GoBack"/>
      <w:bookmarkEnd w:id="0"/>
    </w:p>
    <w:sectPr w:rsidR="004A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4C4"/>
    <w:rsid w:val="00001754"/>
    <w:rsid w:val="00003733"/>
    <w:rsid w:val="00003ED4"/>
    <w:rsid w:val="000047C7"/>
    <w:rsid w:val="00004C0B"/>
    <w:rsid w:val="00006509"/>
    <w:rsid w:val="0000757B"/>
    <w:rsid w:val="00007B35"/>
    <w:rsid w:val="000106FE"/>
    <w:rsid w:val="00012CD6"/>
    <w:rsid w:val="00015BE4"/>
    <w:rsid w:val="00017538"/>
    <w:rsid w:val="00026302"/>
    <w:rsid w:val="00027C06"/>
    <w:rsid w:val="00030731"/>
    <w:rsid w:val="0003130E"/>
    <w:rsid w:val="00043930"/>
    <w:rsid w:val="0004402E"/>
    <w:rsid w:val="00044A0A"/>
    <w:rsid w:val="00050476"/>
    <w:rsid w:val="0005272D"/>
    <w:rsid w:val="00056E8D"/>
    <w:rsid w:val="00062DBE"/>
    <w:rsid w:val="0006314A"/>
    <w:rsid w:val="00064DED"/>
    <w:rsid w:val="00070AE2"/>
    <w:rsid w:val="000729FF"/>
    <w:rsid w:val="0007303D"/>
    <w:rsid w:val="000736BE"/>
    <w:rsid w:val="000839F1"/>
    <w:rsid w:val="0008440D"/>
    <w:rsid w:val="00084FD0"/>
    <w:rsid w:val="0008587C"/>
    <w:rsid w:val="00096E44"/>
    <w:rsid w:val="000971DA"/>
    <w:rsid w:val="000B1A5B"/>
    <w:rsid w:val="000B5B94"/>
    <w:rsid w:val="000B6BF8"/>
    <w:rsid w:val="000C09FC"/>
    <w:rsid w:val="000C5ED7"/>
    <w:rsid w:val="000C7E0D"/>
    <w:rsid w:val="000D41AB"/>
    <w:rsid w:val="000D42A9"/>
    <w:rsid w:val="000D5A3F"/>
    <w:rsid w:val="000D5B6A"/>
    <w:rsid w:val="000D6044"/>
    <w:rsid w:val="000D69AE"/>
    <w:rsid w:val="000E15BA"/>
    <w:rsid w:val="000E2F5E"/>
    <w:rsid w:val="000E3CBB"/>
    <w:rsid w:val="000E3FC2"/>
    <w:rsid w:val="000E4D79"/>
    <w:rsid w:val="000E53C3"/>
    <w:rsid w:val="000F1304"/>
    <w:rsid w:val="000F24AE"/>
    <w:rsid w:val="000F2E1D"/>
    <w:rsid w:val="000F3B96"/>
    <w:rsid w:val="000F5D43"/>
    <w:rsid w:val="000F5D72"/>
    <w:rsid w:val="000F6538"/>
    <w:rsid w:val="001002B4"/>
    <w:rsid w:val="00102BF4"/>
    <w:rsid w:val="00103916"/>
    <w:rsid w:val="00103FD2"/>
    <w:rsid w:val="00105DFB"/>
    <w:rsid w:val="00107BF1"/>
    <w:rsid w:val="00110EAE"/>
    <w:rsid w:val="00114A7A"/>
    <w:rsid w:val="00114BE8"/>
    <w:rsid w:val="0012051D"/>
    <w:rsid w:val="00120B66"/>
    <w:rsid w:val="00122038"/>
    <w:rsid w:val="00127C12"/>
    <w:rsid w:val="0013552E"/>
    <w:rsid w:val="0013695F"/>
    <w:rsid w:val="00140B4E"/>
    <w:rsid w:val="00140BC0"/>
    <w:rsid w:val="00140EEE"/>
    <w:rsid w:val="001422E7"/>
    <w:rsid w:val="00142B27"/>
    <w:rsid w:val="0014424D"/>
    <w:rsid w:val="00145B07"/>
    <w:rsid w:val="001465F8"/>
    <w:rsid w:val="00146CD6"/>
    <w:rsid w:val="00147DB7"/>
    <w:rsid w:val="001511DE"/>
    <w:rsid w:val="00155F3B"/>
    <w:rsid w:val="0015609C"/>
    <w:rsid w:val="001601B0"/>
    <w:rsid w:val="001638EA"/>
    <w:rsid w:val="00163FF3"/>
    <w:rsid w:val="00164FA6"/>
    <w:rsid w:val="00170E96"/>
    <w:rsid w:val="00170F27"/>
    <w:rsid w:val="0017292F"/>
    <w:rsid w:val="0018155A"/>
    <w:rsid w:val="00182FCC"/>
    <w:rsid w:val="00187376"/>
    <w:rsid w:val="001917B0"/>
    <w:rsid w:val="00197E9D"/>
    <w:rsid w:val="001A02B5"/>
    <w:rsid w:val="001A093B"/>
    <w:rsid w:val="001A0EA0"/>
    <w:rsid w:val="001A2629"/>
    <w:rsid w:val="001A49A3"/>
    <w:rsid w:val="001A57AE"/>
    <w:rsid w:val="001A7BD8"/>
    <w:rsid w:val="001B0E5F"/>
    <w:rsid w:val="001B1E5D"/>
    <w:rsid w:val="001B3300"/>
    <w:rsid w:val="001B6399"/>
    <w:rsid w:val="001C3E2E"/>
    <w:rsid w:val="001C4EA4"/>
    <w:rsid w:val="001C5080"/>
    <w:rsid w:val="001C5B12"/>
    <w:rsid w:val="001C7BCC"/>
    <w:rsid w:val="001D06FB"/>
    <w:rsid w:val="001D26E4"/>
    <w:rsid w:val="001D3D1A"/>
    <w:rsid w:val="001D6C18"/>
    <w:rsid w:val="001E1A60"/>
    <w:rsid w:val="001E20B4"/>
    <w:rsid w:val="001E3600"/>
    <w:rsid w:val="001E4F26"/>
    <w:rsid w:val="001E597A"/>
    <w:rsid w:val="001F12E8"/>
    <w:rsid w:val="001F7760"/>
    <w:rsid w:val="00202F17"/>
    <w:rsid w:val="00204BB2"/>
    <w:rsid w:val="00207D12"/>
    <w:rsid w:val="002119C6"/>
    <w:rsid w:val="002144EF"/>
    <w:rsid w:val="00215176"/>
    <w:rsid w:val="002167DF"/>
    <w:rsid w:val="00220F1C"/>
    <w:rsid w:val="00221716"/>
    <w:rsid w:val="00224454"/>
    <w:rsid w:val="00225ADA"/>
    <w:rsid w:val="002304C5"/>
    <w:rsid w:val="002325BF"/>
    <w:rsid w:val="00232A5F"/>
    <w:rsid w:val="00232D91"/>
    <w:rsid w:val="002345E1"/>
    <w:rsid w:val="0024672D"/>
    <w:rsid w:val="00252631"/>
    <w:rsid w:val="0025413A"/>
    <w:rsid w:val="00255383"/>
    <w:rsid w:val="0025571C"/>
    <w:rsid w:val="0025605B"/>
    <w:rsid w:val="00256108"/>
    <w:rsid w:val="00261927"/>
    <w:rsid w:val="0026560A"/>
    <w:rsid w:val="00267FF9"/>
    <w:rsid w:val="002700DD"/>
    <w:rsid w:val="00270167"/>
    <w:rsid w:val="00274E12"/>
    <w:rsid w:val="00277F07"/>
    <w:rsid w:val="00283E16"/>
    <w:rsid w:val="00287771"/>
    <w:rsid w:val="00287D1C"/>
    <w:rsid w:val="00291341"/>
    <w:rsid w:val="00292E9D"/>
    <w:rsid w:val="00294B80"/>
    <w:rsid w:val="002962B7"/>
    <w:rsid w:val="002A092A"/>
    <w:rsid w:val="002A12FD"/>
    <w:rsid w:val="002A5E18"/>
    <w:rsid w:val="002A7060"/>
    <w:rsid w:val="002B16BC"/>
    <w:rsid w:val="002B371F"/>
    <w:rsid w:val="002B5D64"/>
    <w:rsid w:val="002C1A0D"/>
    <w:rsid w:val="002C3402"/>
    <w:rsid w:val="002C6A1C"/>
    <w:rsid w:val="002C7D3C"/>
    <w:rsid w:val="002D2E4C"/>
    <w:rsid w:val="002D453F"/>
    <w:rsid w:val="002D4A6E"/>
    <w:rsid w:val="002D4E58"/>
    <w:rsid w:val="002D6CB3"/>
    <w:rsid w:val="002D774A"/>
    <w:rsid w:val="002E2CFB"/>
    <w:rsid w:val="002E3169"/>
    <w:rsid w:val="002E7FC1"/>
    <w:rsid w:val="002F628D"/>
    <w:rsid w:val="002F7697"/>
    <w:rsid w:val="00302FF6"/>
    <w:rsid w:val="00303F31"/>
    <w:rsid w:val="00303F8A"/>
    <w:rsid w:val="0030473A"/>
    <w:rsid w:val="00306890"/>
    <w:rsid w:val="00307337"/>
    <w:rsid w:val="00310023"/>
    <w:rsid w:val="00310480"/>
    <w:rsid w:val="0031353D"/>
    <w:rsid w:val="00315A03"/>
    <w:rsid w:val="003169E5"/>
    <w:rsid w:val="00320E10"/>
    <w:rsid w:val="00334347"/>
    <w:rsid w:val="00334551"/>
    <w:rsid w:val="0033625E"/>
    <w:rsid w:val="003366CD"/>
    <w:rsid w:val="00337522"/>
    <w:rsid w:val="00340C74"/>
    <w:rsid w:val="0034545C"/>
    <w:rsid w:val="00352D7E"/>
    <w:rsid w:val="00354AED"/>
    <w:rsid w:val="0035584A"/>
    <w:rsid w:val="00357AE5"/>
    <w:rsid w:val="00361586"/>
    <w:rsid w:val="00362F34"/>
    <w:rsid w:val="003640B0"/>
    <w:rsid w:val="00364524"/>
    <w:rsid w:val="00365170"/>
    <w:rsid w:val="00367C9D"/>
    <w:rsid w:val="00367D3C"/>
    <w:rsid w:val="0037246A"/>
    <w:rsid w:val="003726BE"/>
    <w:rsid w:val="00372830"/>
    <w:rsid w:val="00373A9C"/>
    <w:rsid w:val="00373EF1"/>
    <w:rsid w:val="00376096"/>
    <w:rsid w:val="00380567"/>
    <w:rsid w:val="00383ABA"/>
    <w:rsid w:val="00386439"/>
    <w:rsid w:val="003873A7"/>
    <w:rsid w:val="00387571"/>
    <w:rsid w:val="00390C7D"/>
    <w:rsid w:val="0039206F"/>
    <w:rsid w:val="00392534"/>
    <w:rsid w:val="00392693"/>
    <w:rsid w:val="0039304D"/>
    <w:rsid w:val="0039392D"/>
    <w:rsid w:val="003A054E"/>
    <w:rsid w:val="003A0F1D"/>
    <w:rsid w:val="003A237B"/>
    <w:rsid w:val="003A547E"/>
    <w:rsid w:val="003B12F5"/>
    <w:rsid w:val="003B2687"/>
    <w:rsid w:val="003C0BB6"/>
    <w:rsid w:val="003C151A"/>
    <w:rsid w:val="003C56BB"/>
    <w:rsid w:val="003C72DF"/>
    <w:rsid w:val="003D03EA"/>
    <w:rsid w:val="003D2DE2"/>
    <w:rsid w:val="003E439E"/>
    <w:rsid w:val="003E5131"/>
    <w:rsid w:val="003F22A2"/>
    <w:rsid w:val="003F41CC"/>
    <w:rsid w:val="003F5ED8"/>
    <w:rsid w:val="003F6E29"/>
    <w:rsid w:val="0040177F"/>
    <w:rsid w:val="00401E5A"/>
    <w:rsid w:val="0040232F"/>
    <w:rsid w:val="00403D0B"/>
    <w:rsid w:val="0040460C"/>
    <w:rsid w:val="00405FA3"/>
    <w:rsid w:val="0040669D"/>
    <w:rsid w:val="0041392B"/>
    <w:rsid w:val="004152BE"/>
    <w:rsid w:val="00416F9A"/>
    <w:rsid w:val="0042547A"/>
    <w:rsid w:val="00426053"/>
    <w:rsid w:val="004262DD"/>
    <w:rsid w:val="00427767"/>
    <w:rsid w:val="004305B1"/>
    <w:rsid w:val="0043323B"/>
    <w:rsid w:val="00434572"/>
    <w:rsid w:val="004351D3"/>
    <w:rsid w:val="00437261"/>
    <w:rsid w:val="004373FB"/>
    <w:rsid w:val="00437928"/>
    <w:rsid w:val="00437F68"/>
    <w:rsid w:val="004400E5"/>
    <w:rsid w:val="004403A5"/>
    <w:rsid w:val="004440E1"/>
    <w:rsid w:val="00446400"/>
    <w:rsid w:val="004471CF"/>
    <w:rsid w:val="0044747C"/>
    <w:rsid w:val="0044787D"/>
    <w:rsid w:val="0045015E"/>
    <w:rsid w:val="004505A7"/>
    <w:rsid w:val="004509ED"/>
    <w:rsid w:val="00451067"/>
    <w:rsid w:val="004525A7"/>
    <w:rsid w:val="0045448C"/>
    <w:rsid w:val="004574BD"/>
    <w:rsid w:val="00460B97"/>
    <w:rsid w:val="00462057"/>
    <w:rsid w:val="00462182"/>
    <w:rsid w:val="0046297E"/>
    <w:rsid w:val="00463596"/>
    <w:rsid w:val="00463BAD"/>
    <w:rsid w:val="00465D56"/>
    <w:rsid w:val="00470196"/>
    <w:rsid w:val="00470500"/>
    <w:rsid w:val="004709DF"/>
    <w:rsid w:val="00476D74"/>
    <w:rsid w:val="00477EAE"/>
    <w:rsid w:val="00480A7A"/>
    <w:rsid w:val="00480CFA"/>
    <w:rsid w:val="00485A06"/>
    <w:rsid w:val="004864C4"/>
    <w:rsid w:val="004870AE"/>
    <w:rsid w:val="0048764F"/>
    <w:rsid w:val="004878FF"/>
    <w:rsid w:val="004902C7"/>
    <w:rsid w:val="00492770"/>
    <w:rsid w:val="00495A81"/>
    <w:rsid w:val="004976EF"/>
    <w:rsid w:val="00497B0F"/>
    <w:rsid w:val="00497E13"/>
    <w:rsid w:val="004A19E5"/>
    <w:rsid w:val="004A3B1B"/>
    <w:rsid w:val="004A43BC"/>
    <w:rsid w:val="004A4A79"/>
    <w:rsid w:val="004B1375"/>
    <w:rsid w:val="004B4B34"/>
    <w:rsid w:val="004B4E5C"/>
    <w:rsid w:val="004B619C"/>
    <w:rsid w:val="004B6D6E"/>
    <w:rsid w:val="004C0AC6"/>
    <w:rsid w:val="004C5F7E"/>
    <w:rsid w:val="004D5D5E"/>
    <w:rsid w:val="004D6A64"/>
    <w:rsid w:val="004D71B2"/>
    <w:rsid w:val="004E0658"/>
    <w:rsid w:val="004E0C14"/>
    <w:rsid w:val="004E5D17"/>
    <w:rsid w:val="004F18C8"/>
    <w:rsid w:val="004F25AD"/>
    <w:rsid w:val="004F452F"/>
    <w:rsid w:val="004F7EAB"/>
    <w:rsid w:val="00500A9F"/>
    <w:rsid w:val="0050162A"/>
    <w:rsid w:val="00502506"/>
    <w:rsid w:val="005037DE"/>
    <w:rsid w:val="00504FB8"/>
    <w:rsid w:val="0050612A"/>
    <w:rsid w:val="00507834"/>
    <w:rsid w:val="0051134E"/>
    <w:rsid w:val="00511EAA"/>
    <w:rsid w:val="00513B66"/>
    <w:rsid w:val="005150BD"/>
    <w:rsid w:val="00515DDD"/>
    <w:rsid w:val="00515F79"/>
    <w:rsid w:val="005228AA"/>
    <w:rsid w:val="00526FEE"/>
    <w:rsid w:val="005302ED"/>
    <w:rsid w:val="00530B42"/>
    <w:rsid w:val="00530B6F"/>
    <w:rsid w:val="00531787"/>
    <w:rsid w:val="00531A66"/>
    <w:rsid w:val="005333DB"/>
    <w:rsid w:val="0053448C"/>
    <w:rsid w:val="005415BE"/>
    <w:rsid w:val="00544945"/>
    <w:rsid w:val="0054669C"/>
    <w:rsid w:val="00550906"/>
    <w:rsid w:val="00552597"/>
    <w:rsid w:val="00552CAF"/>
    <w:rsid w:val="0055464B"/>
    <w:rsid w:val="00555056"/>
    <w:rsid w:val="00555731"/>
    <w:rsid w:val="00556A4F"/>
    <w:rsid w:val="00557A69"/>
    <w:rsid w:val="00557AF4"/>
    <w:rsid w:val="00564BE2"/>
    <w:rsid w:val="00564C90"/>
    <w:rsid w:val="00564F48"/>
    <w:rsid w:val="005659EA"/>
    <w:rsid w:val="00571575"/>
    <w:rsid w:val="00571750"/>
    <w:rsid w:val="00572433"/>
    <w:rsid w:val="005736AE"/>
    <w:rsid w:val="00573FBB"/>
    <w:rsid w:val="00574F22"/>
    <w:rsid w:val="00575F71"/>
    <w:rsid w:val="00577834"/>
    <w:rsid w:val="00582301"/>
    <w:rsid w:val="005824AA"/>
    <w:rsid w:val="00582B66"/>
    <w:rsid w:val="0058496C"/>
    <w:rsid w:val="005877F1"/>
    <w:rsid w:val="00592D24"/>
    <w:rsid w:val="00594285"/>
    <w:rsid w:val="005965E5"/>
    <w:rsid w:val="005A493F"/>
    <w:rsid w:val="005B52F8"/>
    <w:rsid w:val="005B7A69"/>
    <w:rsid w:val="005B7D55"/>
    <w:rsid w:val="005C1AEC"/>
    <w:rsid w:val="005C272B"/>
    <w:rsid w:val="005C2AAE"/>
    <w:rsid w:val="005C40D7"/>
    <w:rsid w:val="005C66D9"/>
    <w:rsid w:val="005D2C24"/>
    <w:rsid w:val="005D2EA5"/>
    <w:rsid w:val="005D3F9E"/>
    <w:rsid w:val="005D53E8"/>
    <w:rsid w:val="005D5E51"/>
    <w:rsid w:val="005D5E7F"/>
    <w:rsid w:val="005D69D4"/>
    <w:rsid w:val="005E0321"/>
    <w:rsid w:val="005E250D"/>
    <w:rsid w:val="005E33A0"/>
    <w:rsid w:val="005E3472"/>
    <w:rsid w:val="005E4674"/>
    <w:rsid w:val="005F6C86"/>
    <w:rsid w:val="005F7E8F"/>
    <w:rsid w:val="0060065C"/>
    <w:rsid w:val="00602569"/>
    <w:rsid w:val="00603141"/>
    <w:rsid w:val="00604D95"/>
    <w:rsid w:val="00605098"/>
    <w:rsid w:val="00605259"/>
    <w:rsid w:val="00607EBA"/>
    <w:rsid w:val="006109BE"/>
    <w:rsid w:val="0061176C"/>
    <w:rsid w:val="006128B1"/>
    <w:rsid w:val="00613D87"/>
    <w:rsid w:val="00614297"/>
    <w:rsid w:val="0061539F"/>
    <w:rsid w:val="00617464"/>
    <w:rsid w:val="00626E3E"/>
    <w:rsid w:val="00626F8B"/>
    <w:rsid w:val="0062750D"/>
    <w:rsid w:val="00631DDA"/>
    <w:rsid w:val="006324B0"/>
    <w:rsid w:val="00632D3A"/>
    <w:rsid w:val="00633255"/>
    <w:rsid w:val="0063373A"/>
    <w:rsid w:val="006346D3"/>
    <w:rsid w:val="00635B7F"/>
    <w:rsid w:val="0064247E"/>
    <w:rsid w:val="00643E22"/>
    <w:rsid w:val="0064764B"/>
    <w:rsid w:val="00650379"/>
    <w:rsid w:val="00651304"/>
    <w:rsid w:val="0065209C"/>
    <w:rsid w:val="00652C77"/>
    <w:rsid w:val="00653184"/>
    <w:rsid w:val="0065454C"/>
    <w:rsid w:val="00655850"/>
    <w:rsid w:val="006578ED"/>
    <w:rsid w:val="006641DB"/>
    <w:rsid w:val="00666D5F"/>
    <w:rsid w:val="00671118"/>
    <w:rsid w:val="00674FDA"/>
    <w:rsid w:val="00676D63"/>
    <w:rsid w:val="00680591"/>
    <w:rsid w:val="00683244"/>
    <w:rsid w:val="00683507"/>
    <w:rsid w:val="00683D56"/>
    <w:rsid w:val="006842E0"/>
    <w:rsid w:val="006845D8"/>
    <w:rsid w:val="00690876"/>
    <w:rsid w:val="00691145"/>
    <w:rsid w:val="006911D5"/>
    <w:rsid w:val="0069364F"/>
    <w:rsid w:val="006A4518"/>
    <w:rsid w:val="006A5117"/>
    <w:rsid w:val="006A5630"/>
    <w:rsid w:val="006B0FEA"/>
    <w:rsid w:val="006B1E29"/>
    <w:rsid w:val="006B2F53"/>
    <w:rsid w:val="006B37AA"/>
    <w:rsid w:val="006B4586"/>
    <w:rsid w:val="006B48E2"/>
    <w:rsid w:val="006B4F52"/>
    <w:rsid w:val="006B6FD1"/>
    <w:rsid w:val="006C0990"/>
    <w:rsid w:val="006C1626"/>
    <w:rsid w:val="006C6A6C"/>
    <w:rsid w:val="006C703D"/>
    <w:rsid w:val="006D0826"/>
    <w:rsid w:val="006D16ED"/>
    <w:rsid w:val="006D2CB0"/>
    <w:rsid w:val="006D3767"/>
    <w:rsid w:val="006D4040"/>
    <w:rsid w:val="006D6788"/>
    <w:rsid w:val="006D6855"/>
    <w:rsid w:val="006E1FAA"/>
    <w:rsid w:val="006E5B67"/>
    <w:rsid w:val="006E6C6A"/>
    <w:rsid w:val="006F0309"/>
    <w:rsid w:val="006F1969"/>
    <w:rsid w:val="006F30B4"/>
    <w:rsid w:val="006F34BD"/>
    <w:rsid w:val="006F44F9"/>
    <w:rsid w:val="006F483A"/>
    <w:rsid w:val="00701AD3"/>
    <w:rsid w:val="00702201"/>
    <w:rsid w:val="0070619E"/>
    <w:rsid w:val="00706B87"/>
    <w:rsid w:val="00711F42"/>
    <w:rsid w:val="00713905"/>
    <w:rsid w:val="00725BD0"/>
    <w:rsid w:val="007340D1"/>
    <w:rsid w:val="0073528A"/>
    <w:rsid w:val="007376C3"/>
    <w:rsid w:val="00745F93"/>
    <w:rsid w:val="00752A99"/>
    <w:rsid w:val="00753E36"/>
    <w:rsid w:val="00753FE8"/>
    <w:rsid w:val="00754BE6"/>
    <w:rsid w:val="00754BFE"/>
    <w:rsid w:val="007575BF"/>
    <w:rsid w:val="00760661"/>
    <w:rsid w:val="00760A59"/>
    <w:rsid w:val="00765807"/>
    <w:rsid w:val="00766299"/>
    <w:rsid w:val="007668BC"/>
    <w:rsid w:val="007704B1"/>
    <w:rsid w:val="007726A3"/>
    <w:rsid w:val="00775816"/>
    <w:rsid w:val="00775D98"/>
    <w:rsid w:val="007772C7"/>
    <w:rsid w:val="007841A0"/>
    <w:rsid w:val="0079354E"/>
    <w:rsid w:val="00794B8B"/>
    <w:rsid w:val="0079631E"/>
    <w:rsid w:val="007A30E4"/>
    <w:rsid w:val="007A6450"/>
    <w:rsid w:val="007A7BD7"/>
    <w:rsid w:val="007B090E"/>
    <w:rsid w:val="007B0FD3"/>
    <w:rsid w:val="007B2487"/>
    <w:rsid w:val="007B25A3"/>
    <w:rsid w:val="007B4CC1"/>
    <w:rsid w:val="007B65A6"/>
    <w:rsid w:val="007C10D1"/>
    <w:rsid w:val="007C1940"/>
    <w:rsid w:val="007C339F"/>
    <w:rsid w:val="007C4E35"/>
    <w:rsid w:val="007C5929"/>
    <w:rsid w:val="007C7AE6"/>
    <w:rsid w:val="007D08F4"/>
    <w:rsid w:val="007D1522"/>
    <w:rsid w:val="007D1E47"/>
    <w:rsid w:val="007D2ACB"/>
    <w:rsid w:val="007D2D36"/>
    <w:rsid w:val="007D42B2"/>
    <w:rsid w:val="007D65A6"/>
    <w:rsid w:val="007D687D"/>
    <w:rsid w:val="007E0AE7"/>
    <w:rsid w:val="007E186F"/>
    <w:rsid w:val="007E3052"/>
    <w:rsid w:val="007E750C"/>
    <w:rsid w:val="007F2F41"/>
    <w:rsid w:val="007F374F"/>
    <w:rsid w:val="007F388A"/>
    <w:rsid w:val="007F7917"/>
    <w:rsid w:val="0080116B"/>
    <w:rsid w:val="00802CCC"/>
    <w:rsid w:val="0080567E"/>
    <w:rsid w:val="00806680"/>
    <w:rsid w:val="0080716D"/>
    <w:rsid w:val="00807A87"/>
    <w:rsid w:val="00810569"/>
    <w:rsid w:val="008105FE"/>
    <w:rsid w:val="00811303"/>
    <w:rsid w:val="00812EA4"/>
    <w:rsid w:val="00812FBB"/>
    <w:rsid w:val="00821870"/>
    <w:rsid w:val="008278D6"/>
    <w:rsid w:val="008315D0"/>
    <w:rsid w:val="00831CAA"/>
    <w:rsid w:val="0083561F"/>
    <w:rsid w:val="008371E7"/>
    <w:rsid w:val="00844FD0"/>
    <w:rsid w:val="00854A59"/>
    <w:rsid w:val="00854A60"/>
    <w:rsid w:val="00855E9E"/>
    <w:rsid w:val="008569F2"/>
    <w:rsid w:val="00862558"/>
    <w:rsid w:val="00864F51"/>
    <w:rsid w:val="00865545"/>
    <w:rsid w:val="00874CDD"/>
    <w:rsid w:val="0087515D"/>
    <w:rsid w:val="00876D80"/>
    <w:rsid w:val="00880EBD"/>
    <w:rsid w:val="00882C95"/>
    <w:rsid w:val="008840A6"/>
    <w:rsid w:val="00885EB9"/>
    <w:rsid w:val="00887F91"/>
    <w:rsid w:val="00893616"/>
    <w:rsid w:val="00896C46"/>
    <w:rsid w:val="008A6DC5"/>
    <w:rsid w:val="008B0E2C"/>
    <w:rsid w:val="008B350B"/>
    <w:rsid w:val="008C1203"/>
    <w:rsid w:val="008C20E8"/>
    <w:rsid w:val="008C495E"/>
    <w:rsid w:val="008C5098"/>
    <w:rsid w:val="008C6C1D"/>
    <w:rsid w:val="008C71AF"/>
    <w:rsid w:val="008D0934"/>
    <w:rsid w:val="008D2B90"/>
    <w:rsid w:val="008D35E8"/>
    <w:rsid w:val="008D59EA"/>
    <w:rsid w:val="008D644A"/>
    <w:rsid w:val="008E15AC"/>
    <w:rsid w:val="008E1B1B"/>
    <w:rsid w:val="008E2243"/>
    <w:rsid w:val="008E39D8"/>
    <w:rsid w:val="008E56A7"/>
    <w:rsid w:val="008E646C"/>
    <w:rsid w:val="008E7C1B"/>
    <w:rsid w:val="008F41C2"/>
    <w:rsid w:val="008F6FB8"/>
    <w:rsid w:val="008F768F"/>
    <w:rsid w:val="009026C9"/>
    <w:rsid w:val="00910B01"/>
    <w:rsid w:val="00913BC0"/>
    <w:rsid w:val="00914497"/>
    <w:rsid w:val="00916544"/>
    <w:rsid w:val="00920C06"/>
    <w:rsid w:val="00923523"/>
    <w:rsid w:val="009244D2"/>
    <w:rsid w:val="00924855"/>
    <w:rsid w:val="00926885"/>
    <w:rsid w:val="009309F2"/>
    <w:rsid w:val="00933580"/>
    <w:rsid w:val="00934D5C"/>
    <w:rsid w:val="00944D67"/>
    <w:rsid w:val="009458B7"/>
    <w:rsid w:val="00945C90"/>
    <w:rsid w:val="00945F98"/>
    <w:rsid w:val="009478D2"/>
    <w:rsid w:val="00947951"/>
    <w:rsid w:val="009508A2"/>
    <w:rsid w:val="00953999"/>
    <w:rsid w:val="0095417E"/>
    <w:rsid w:val="009543FF"/>
    <w:rsid w:val="009578D7"/>
    <w:rsid w:val="00960DA3"/>
    <w:rsid w:val="009635EF"/>
    <w:rsid w:val="00965C63"/>
    <w:rsid w:val="009714A1"/>
    <w:rsid w:val="00973573"/>
    <w:rsid w:val="00973B74"/>
    <w:rsid w:val="009768A1"/>
    <w:rsid w:val="009817A8"/>
    <w:rsid w:val="00982817"/>
    <w:rsid w:val="00985AAE"/>
    <w:rsid w:val="00985CB9"/>
    <w:rsid w:val="00986930"/>
    <w:rsid w:val="00993A36"/>
    <w:rsid w:val="00994A43"/>
    <w:rsid w:val="00994D75"/>
    <w:rsid w:val="009950FA"/>
    <w:rsid w:val="00996098"/>
    <w:rsid w:val="009977F7"/>
    <w:rsid w:val="009A1E63"/>
    <w:rsid w:val="009A6A1E"/>
    <w:rsid w:val="009A745E"/>
    <w:rsid w:val="009B3C78"/>
    <w:rsid w:val="009C0642"/>
    <w:rsid w:val="009C6D67"/>
    <w:rsid w:val="009C73E3"/>
    <w:rsid w:val="009C7B23"/>
    <w:rsid w:val="009C7B26"/>
    <w:rsid w:val="009D009B"/>
    <w:rsid w:val="009D0BDC"/>
    <w:rsid w:val="009D1CDE"/>
    <w:rsid w:val="009D2415"/>
    <w:rsid w:val="009D477C"/>
    <w:rsid w:val="009D6515"/>
    <w:rsid w:val="009E0D0B"/>
    <w:rsid w:val="009E227E"/>
    <w:rsid w:val="009F15EA"/>
    <w:rsid w:val="009F200D"/>
    <w:rsid w:val="009F6CDC"/>
    <w:rsid w:val="009F6FD8"/>
    <w:rsid w:val="00A011B5"/>
    <w:rsid w:val="00A0496A"/>
    <w:rsid w:val="00A05900"/>
    <w:rsid w:val="00A06D8D"/>
    <w:rsid w:val="00A10B45"/>
    <w:rsid w:val="00A11268"/>
    <w:rsid w:val="00A11BD2"/>
    <w:rsid w:val="00A16888"/>
    <w:rsid w:val="00A175F6"/>
    <w:rsid w:val="00A231E5"/>
    <w:rsid w:val="00A25DA8"/>
    <w:rsid w:val="00A311D8"/>
    <w:rsid w:val="00A31913"/>
    <w:rsid w:val="00A334EC"/>
    <w:rsid w:val="00A36678"/>
    <w:rsid w:val="00A42ABC"/>
    <w:rsid w:val="00A46437"/>
    <w:rsid w:val="00A6743C"/>
    <w:rsid w:val="00A76E96"/>
    <w:rsid w:val="00A814BA"/>
    <w:rsid w:val="00A81E2A"/>
    <w:rsid w:val="00A83BBF"/>
    <w:rsid w:val="00A84650"/>
    <w:rsid w:val="00A849C6"/>
    <w:rsid w:val="00A8755B"/>
    <w:rsid w:val="00A9221D"/>
    <w:rsid w:val="00A92D96"/>
    <w:rsid w:val="00A937F1"/>
    <w:rsid w:val="00A93B6A"/>
    <w:rsid w:val="00A93F59"/>
    <w:rsid w:val="00A96BAD"/>
    <w:rsid w:val="00AA2E95"/>
    <w:rsid w:val="00AB116E"/>
    <w:rsid w:val="00AB18A9"/>
    <w:rsid w:val="00AB1933"/>
    <w:rsid w:val="00AB2C8E"/>
    <w:rsid w:val="00AB2D5A"/>
    <w:rsid w:val="00AB4E76"/>
    <w:rsid w:val="00AB578E"/>
    <w:rsid w:val="00AB58B7"/>
    <w:rsid w:val="00AB7822"/>
    <w:rsid w:val="00AB785B"/>
    <w:rsid w:val="00AC087F"/>
    <w:rsid w:val="00AC1130"/>
    <w:rsid w:val="00AC4BAE"/>
    <w:rsid w:val="00AC7AF2"/>
    <w:rsid w:val="00AD14F5"/>
    <w:rsid w:val="00AD2402"/>
    <w:rsid w:val="00AD4353"/>
    <w:rsid w:val="00AD5215"/>
    <w:rsid w:val="00AE3280"/>
    <w:rsid w:val="00AE41DE"/>
    <w:rsid w:val="00AE584C"/>
    <w:rsid w:val="00AE63B7"/>
    <w:rsid w:val="00AF0BE5"/>
    <w:rsid w:val="00AF1FD6"/>
    <w:rsid w:val="00AF6D78"/>
    <w:rsid w:val="00AF6F9D"/>
    <w:rsid w:val="00AF7EAD"/>
    <w:rsid w:val="00B003F2"/>
    <w:rsid w:val="00B02158"/>
    <w:rsid w:val="00B02162"/>
    <w:rsid w:val="00B02E74"/>
    <w:rsid w:val="00B075A6"/>
    <w:rsid w:val="00B10716"/>
    <w:rsid w:val="00B11B8F"/>
    <w:rsid w:val="00B1336A"/>
    <w:rsid w:val="00B14F5A"/>
    <w:rsid w:val="00B15BAF"/>
    <w:rsid w:val="00B17BA3"/>
    <w:rsid w:val="00B20340"/>
    <w:rsid w:val="00B247B2"/>
    <w:rsid w:val="00B271F9"/>
    <w:rsid w:val="00B3384A"/>
    <w:rsid w:val="00B42937"/>
    <w:rsid w:val="00B439DE"/>
    <w:rsid w:val="00B45FF2"/>
    <w:rsid w:val="00B50968"/>
    <w:rsid w:val="00B5209D"/>
    <w:rsid w:val="00B54862"/>
    <w:rsid w:val="00B56715"/>
    <w:rsid w:val="00B56D9D"/>
    <w:rsid w:val="00B616A8"/>
    <w:rsid w:val="00B62F0A"/>
    <w:rsid w:val="00B64222"/>
    <w:rsid w:val="00B64CA1"/>
    <w:rsid w:val="00B6621B"/>
    <w:rsid w:val="00B708AC"/>
    <w:rsid w:val="00B739B4"/>
    <w:rsid w:val="00B74BB2"/>
    <w:rsid w:val="00B75002"/>
    <w:rsid w:val="00B7584A"/>
    <w:rsid w:val="00B77151"/>
    <w:rsid w:val="00B77E5D"/>
    <w:rsid w:val="00B8082E"/>
    <w:rsid w:val="00B80DC4"/>
    <w:rsid w:val="00B832EA"/>
    <w:rsid w:val="00B85D68"/>
    <w:rsid w:val="00B86A6F"/>
    <w:rsid w:val="00B87FD5"/>
    <w:rsid w:val="00B90A83"/>
    <w:rsid w:val="00B931DD"/>
    <w:rsid w:val="00B95747"/>
    <w:rsid w:val="00B962A8"/>
    <w:rsid w:val="00B96B14"/>
    <w:rsid w:val="00B97840"/>
    <w:rsid w:val="00B97F88"/>
    <w:rsid w:val="00BA06EA"/>
    <w:rsid w:val="00BA09CC"/>
    <w:rsid w:val="00BA3110"/>
    <w:rsid w:val="00BA6B98"/>
    <w:rsid w:val="00BA7623"/>
    <w:rsid w:val="00BB1CDD"/>
    <w:rsid w:val="00BB2A0C"/>
    <w:rsid w:val="00BB3ECE"/>
    <w:rsid w:val="00BB644F"/>
    <w:rsid w:val="00BC1F91"/>
    <w:rsid w:val="00BC3EE3"/>
    <w:rsid w:val="00BC411A"/>
    <w:rsid w:val="00BC5E99"/>
    <w:rsid w:val="00BC72B8"/>
    <w:rsid w:val="00BD0C4E"/>
    <w:rsid w:val="00BD0E3B"/>
    <w:rsid w:val="00BD37CD"/>
    <w:rsid w:val="00BD3F55"/>
    <w:rsid w:val="00BD6DA8"/>
    <w:rsid w:val="00BE1006"/>
    <w:rsid w:val="00BE1292"/>
    <w:rsid w:val="00BE167E"/>
    <w:rsid w:val="00BE3A6D"/>
    <w:rsid w:val="00BE73F5"/>
    <w:rsid w:val="00BF103C"/>
    <w:rsid w:val="00BF135D"/>
    <w:rsid w:val="00BF2E4B"/>
    <w:rsid w:val="00BF3F37"/>
    <w:rsid w:val="00BF7597"/>
    <w:rsid w:val="00C0126C"/>
    <w:rsid w:val="00C055EB"/>
    <w:rsid w:val="00C1089D"/>
    <w:rsid w:val="00C116B9"/>
    <w:rsid w:val="00C14FCE"/>
    <w:rsid w:val="00C1540C"/>
    <w:rsid w:val="00C16B4D"/>
    <w:rsid w:val="00C20E6A"/>
    <w:rsid w:val="00C22898"/>
    <w:rsid w:val="00C259A5"/>
    <w:rsid w:val="00C275AE"/>
    <w:rsid w:val="00C32D02"/>
    <w:rsid w:val="00C363C5"/>
    <w:rsid w:val="00C36671"/>
    <w:rsid w:val="00C4452F"/>
    <w:rsid w:val="00C4535F"/>
    <w:rsid w:val="00C50791"/>
    <w:rsid w:val="00C50954"/>
    <w:rsid w:val="00C50CA6"/>
    <w:rsid w:val="00C512FC"/>
    <w:rsid w:val="00C5234C"/>
    <w:rsid w:val="00C52491"/>
    <w:rsid w:val="00C549AB"/>
    <w:rsid w:val="00C55809"/>
    <w:rsid w:val="00C57D4E"/>
    <w:rsid w:val="00C657CC"/>
    <w:rsid w:val="00C667F9"/>
    <w:rsid w:val="00C66EE0"/>
    <w:rsid w:val="00C730F1"/>
    <w:rsid w:val="00C73890"/>
    <w:rsid w:val="00C75FF0"/>
    <w:rsid w:val="00C81C1A"/>
    <w:rsid w:val="00C8276C"/>
    <w:rsid w:val="00C82A47"/>
    <w:rsid w:val="00C839B8"/>
    <w:rsid w:val="00C8595F"/>
    <w:rsid w:val="00C917EB"/>
    <w:rsid w:val="00C91B7C"/>
    <w:rsid w:val="00C92139"/>
    <w:rsid w:val="00C9295E"/>
    <w:rsid w:val="00C93BA0"/>
    <w:rsid w:val="00C96591"/>
    <w:rsid w:val="00CA01F3"/>
    <w:rsid w:val="00CA0E94"/>
    <w:rsid w:val="00CA1085"/>
    <w:rsid w:val="00CA2B66"/>
    <w:rsid w:val="00CA3297"/>
    <w:rsid w:val="00CA658E"/>
    <w:rsid w:val="00CA7577"/>
    <w:rsid w:val="00CB0B6A"/>
    <w:rsid w:val="00CB1C7D"/>
    <w:rsid w:val="00CB2288"/>
    <w:rsid w:val="00CB3636"/>
    <w:rsid w:val="00CB6156"/>
    <w:rsid w:val="00CB655E"/>
    <w:rsid w:val="00CC0263"/>
    <w:rsid w:val="00CC5B76"/>
    <w:rsid w:val="00CC7A6D"/>
    <w:rsid w:val="00CD1E93"/>
    <w:rsid w:val="00CD313E"/>
    <w:rsid w:val="00CE1B1F"/>
    <w:rsid w:val="00CE3B99"/>
    <w:rsid w:val="00CE53CE"/>
    <w:rsid w:val="00CE684A"/>
    <w:rsid w:val="00CF6795"/>
    <w:rsid w:val="00D0229D"/>
    <w:rsid w:val="00D026EA"/>
    <w:rsid w:val="00D06525"/>
    <w:rsid w:val="00D071F6"/>
    <w:rsid w:val="00D07963"/>
    <w:rsid w:val="00D122E0"/>
    <w:rsid w:val="00D131E2"/>
    <w:rsid w:val="00D1522B"/>
    <w:rsid w:val="00D170C0"/>
    <w:rsid w:val="00D1715B"/>
    <w:rsid w:val="00D216F8"/>
    <w:rsid w:val="00D22471"/>
    <w:rsid w:val="00D24305"/>
    <w:rsid w:val="00D259BD"/>
    <w:rsid w:val="00D26436"/>
    <w:rsid w:val="00D266F4"/>
    <w:rsid w:val="00D27D22"/>
    <w:rsid w:val="00D32830"/>
    <w:rsid w:val="00D32F40"/>
    <w:rsid w:val="00D360C1"/>
    <w:rsid w:val="00D47A49"/>
    <w:rsid w:val="00D5772D"/>
    <w:rsid w:val="00D61438"/>
    <w:rsid w:val="00D619C7"/>
    <w:rsid w:val="00D66B42"/>
    <w:rsid w:val="00D70952"/>
    <w:rsid w:val="00D7104B"/>
    <w:rsid w:val="00D719F4"/>
    <w:rsid w:val="00D737EC"/>
    <w:rsid w:val="00D74935"/>
    <w:rsid w:val="00D752C0"/>
    <w:rsid w:val="00D757EE"/>
    <w:rsid w:val="00D80709"/>
    <w:rsid w:val="00D82561"/>
    <w:rsid w:val="00D83F16"/>
    <w:rsid w:val="00D84441"/>
    <w:rsid w:val="00D8531C"/>
    <w:rsid w:val="00D866A3"/>
    <w:rsid w:val="00D97B2A"/>
    <w:rsid w:val="00DA29F2"/>
    <w:rsid w:val="00DA2D16"/>
    <w:rsid w:val="00DA4C4C"/>
    <w:rsid w:val="00DA6564"/>
    <w:rsid w:val="00DA6A0A"/>
    <w:rsid w:val="00DC0120"/>
    <w:rsid w:val="00DC2F72"/>
    <w:rsid w:val="00DC4716"/>
    <w:rsid w:val="00DC5992"/>
    <w:rsid w:val="00DC7D49"/>
    <w:rsid w:val="00DD2BFB"/>
    <w:rsid w:val="00DD76E1"/>
    <w:rsid w:val="00DD770B"/>
    <w:rsid w:val="00DD7E13"/>
    <w:rsid w:val="00DE037F"/>
    <w:rsid w:val="00DE06AC"/>
    <w:rsid w:val="00DE1955"/>
    <w:rsid w:val="00DE29E6"/>
    <w:rsid w:val="00DE2D7E"/>
    <w:rsid w:val="00DE5A41"/>
    <w:rsid w:val="00DE73AF"/>
    <w:rsid w:val="00DF188E"/>
    <w:rsid w:val="00E01637"/>
    <w:rsid w:val="00E03688"/>
    <w:rsid w:val="00E067D6"/>
    <w:rsid w:val="00E06B85"/>
    <w:rsid w:val="00E06E99"/>
    <w:rsid w:val="00E1243E"/>
    <w:rsid w:val="00E12477"/>
    <w:rsid w:val="00E13F03"/>
    <w:rsid w:val="00E15304"/>
    <w:rsid w:val="00E20AFE"/>
    <w:rsid w:val="00E21DDA"/>
    <w:rsid w:val="00E223FC"/>
    <w:rsid w:val="00E24C4B"/>
    <w:rsid w:val="00E27054"/>
    <w:rsid w:val="00E27966"/>
    <w:rsid w:val="00E30380"/>
    <w:rsid w:val="00E31848"/>
    <w:rsid w:val="00E377D7"/>
    <w:rsid w:val="00E408A9"/>
    <w:rsid w:val="00E4145B"/>
    <w:rsid w:val="00E41743"/>
    <w:rsid w:val="00E454C8"/>
    <w:rsid w:val="00E508C6"/>
    <w:rsid w:val="00E50B74"/>
    <w:rsid w:val="00E51120"/>
    <w:rsid w:val="00E53ED9"/>
    <w:rsid w:val="00E620B8"/>
    <w:rsid w:val="00E646B6"/>
    <w:rsid w:val="00E64E27"/>
    <w:rsid w:val="00E65F37"/>
    <w:rsid w:val="00E67AD4"/>
    <w:rsid w:val="00E7101E"/>
    <w:rsid w:val="00E73801"/>
    <w:rsid w:val="00E75333"/>
    <w:rsid w:val="00E859BF"/>
    <w:rsid w:val="00E91922"/>
    <w:rsid w:val="00E95DD1"/>
    <w:rsid w:val="00EA229F"/>
    <w:rsid w:val="00EA36F4"/>
    <w:rsid w:val="00EA6C30"/>
    <w:rsid w:val="00EB05FB"/>
    <w:rsid w:val="00EB0B30"/>
    <w:rsid w:val="00EB7823"/>
    <w:rsid w:val="00EC453F"/>
    <w:rsid w:val="00ED313A"/>
    <w:rsid w:val="00ED7D28"/>
    <w:rsid w:val="00EE07C6"/>
    <w:rsid w:val="00EE4673"/>
    <w:rsid w:val="00EE799E"/>
    <w:rsid w:val="00EF0CCF"/>
    <w:rsid w:val="00EF564F"/>
    <w:rsid w:val="00EF60E8"/>
    <w:rsid w:val="00F00F6E"/>
    <w:rsid w:val="00F01785"/>
    <w:rsid w:val="00F02D33"/>
    <w:rsid w:val="00F059E9"/>
    <w:rsid w:val="00F06F9A"/>
    <w:rsid w:val="00F20FB5"/>
    <w:rsid w:val="00F213D1"/>
    <w:rsid w:val="00F216F4"/>
    <w:rsid w:val="00F21CAD"/>
    <w:rsid w:val="00F31A4E"/>
    <w:rsid w:val="00F31E79"/>
    <w:rsid w:val="00F337F9"/>
    <w:rsid w:val="00F34820"/>
    <w:rsid w:val="00F3536C"/>
    <w:rsid w:val="00F365D3"/>
    <w:rsid w:val="00F36817"/>
    <w:rsid w:val="00F3774C"/>
    <w:rsid w:val="00F408D9"/>
    <w:rsid w:val="00F414F1"/>
    <w:rsid w:val="00F42D9F"/>
    <w:rsid w:val="00F45B7F"/>
    <w:rsid w:val="00F46FE0"/>
    <w:rsid w:val="00F47439"/>
    <w:rsid w:val="00F50A62"/>
    <w:rsid w:val="00F51A32"/>
    <w:rsid w:val="00F51CCE"/>
    <w:rsid w:val="00F527B1"/>
    <w:rsid w:val="00F527D6"/>
    <w:rsid w:val="00F52F42"/>
    <w:rsid w:val="00F5402B"/>
    <w:rsid w:val="00F544E4"/>
    <w:rsid w:val="00F54704"/>
    <w:rsid w:val="00F54C80"/>
    <w:rsid w:val="00F570E5"/>
    <w:rsid w:val="00F57F5A"/>
    <w:rsid w:val="00F62978"/>
    <w:rsid w:val="00F62BBF"/>
    <w:rsid w:val="00F66DA1"/>
    <w:rsid w:val="00F7690A"/>
    <w:rsid w:val="00F80394"/>
    <w:rsid w:val="00F817A1"/>
    <w:rsid w:val="00F824F4"/>
    <w:rsid w:val="00F84347"/>
    <w:rsid w:val="00F87293"/>
    <w:rsid w:val="00F90BC6"/>
    <w:rsid w:val="00F947F4"/>
    <w:rsid w:val="00FA27C6"/>
    <w:rsid w:val="00FA54AB"/>
    <w:rsid w:val="00FB7872"/>
    <w:rsid w:val="00FC0009"/>
    <w:rsid w:val="00FC10D4"/>
    <w:rsid w:val="00FD1FE4"/>
    <w:rsid w:val="00FD2749"/>
    <w:rsid w:val="00FD4269"/>
    <w:rsid w:val="00FD50D9"/>
    <w:rsid w:val="00FD5892"/>
    <w:rsid w:val="00FD6AFC"/>
    <w:rsid w:val="00FE0188"/>
    <w:rsid w:val="00FE0F9A"/>
    <w:rsid w:val="00FE1442"/>
    <w:rsid w:val="00FE329D"/>
    <w:rsid w:val="00FF09C8"/>
    <w:rsid w:val="00FF1FAD"/>
    <w:rsid w:val="00FF3B78"/>
    <w:rsid w:val="00FF42BA"/>
    <w:rsid w:val="00FF4D71"/>
    <w:rsid w:val="00FF54BA"/>
    <w:rsid w:val="00FF5561"/>
    <w:rsid w:val="00FF589E"/>
    <w:rsid w:val="00FF7465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19D71C-BA05-45BC-A71F-50EEE5D6F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2</cp:revision>
  <dcterms:created xsi:type="dcterms:W3CDTF">2023-02-13T14:35:00Z</dcterms:created>
  <dcterms:modified xsi:type="dcterms:W3CDTF">2023-02-13T14:35:00Z</dcterms:modified>
</cp:coreProperties>
</file>